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426ED" w14:textId="31E81B58" w:rsidR="00631FEF" w:rsidRPr="002A683E" w:rsidRDefault="00853673">
      <w:pPr>
        <w:rPr>
          <w:rFonts w:ascii="Times New Roman" w:hAnsi="Times New Roman" w:cs="Times New Roman"/>
          <w:b/>
          <w:bCs/>
          <w:sz w:val="24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1</w:t>
      </w:r>
      <w:r w:rsidR="002A683E"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</w:t>
      </w:r>
      <w:r w:rsidR="002A683E"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Table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. A </w:t>
      </w:r>
      <w:bookmarkStart w:id="0" w:name="OLE_LINK1"/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hierarchy list of data extraction</w:t>
      </w:r>
      <w:bookmarkEnd w:id="0"/>
      <w:r w:rsidR="002A683E"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5879"/>
      </w:tblGrid>
      <w:tr w:rsidR="00631FEF" w:rsidRPr="00593EC4" w14:paraId="49756D44" w14:textId="77777777" w:rsidTr="00FE7632">
        <w:trPr>
          <w:trHeight w:val="461"/>
          <w:jc w:val="center"/>
        </w:trPr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6129D" w14:textId="77777777" w:rsidR="00631FEF" w:rsidRPr="00593EC4" w:rsidRDefault="00853673" w:rsidP="00C31A32">
            <w:pPr>
              <w:rPr>
                <w:sz w:val="24"/>
              </w:rPr>
            </w:pPr>
            <w:r w:rsidRPr="00593EC4"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Outcome Assessment</w:t>
            </w:r>
          </w:p>
        </w:tc>
        <w:tc>
          <w:tcPr>
            <w:tcW w:w="3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4D392" w14:textId="77777777" w:rsidR="00631FEF" w:rsidRPr="00593EC4" w:rsidRDefault="00853673" w:rsidP="00C31A32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ank</w:t>
            </w:r>
          </w:p>
        </w:tc>
      </w:tr>
      <w:tr w:rsidR="00631FEF" w:rsidRPr="00593EC4" w14:paraId="57D60599" w14:textId="77777777" w:rsidTr="00FE7632">
        <w:trPr>
          <w:trHeight w:val="2320"/>
          <w:jc w:val="center"/>
        </w:trPr>
        <w:tc>
          <w:tcPr>
            <w:tcW w:w="16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DB2D4" w14:textId="77777777" w:rsidR="00631FEF" w:rsidRPr="00593EC4" w:rsidRDefault="00853673" w:rsidP="00C31A32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Pain</w:t>
            </w:r>
          </w:p>
        </w:tc>
        <w:tc>
          <w:tcPr>
            <w:tcW w:w="33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242CA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)VAS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global pain score</w:t>
            </w:r>
          </w:p>
          <w:p w14:paraId="15F8F5B5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2) Pain during activities or at test</w:t>
            </w:r>
          </w:p>
          <w:p w14:paraId="0AF6EEAF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WOMAC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pain subscale</w:t>
            </w:r>
          </w:p>
          <w:p w14:paraId="3E2F5F74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AUSCAN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pain subscale</w:t>
            </w:r>
          </w:p>
          <w:p w14:paraId="3A6DC19A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Othe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composite pain score</w:t>
            </w:r>
          </w:p>
          <w:p w14:paraId="1FA91055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Patients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’ global assessment</w:t>
            </w:r>
          </w:p>
          <w:p w14:paraId="33E4491F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Physicians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’ global assessment</w:t>
            </w:r>
          </w:p>
        </w:tc>
      </w:tr>
      <w:tr w:rsidR="00631FEF" w:rsidRPr="00593EC4" w14:paraId="2E01CBBE" w14:textId="77777777" w:rsidTr="00FE7632">
        <w:trPr>
          <w:trHeight w:val="460"/>
          <w:jc w:val="center"/>
        </w:trPr>
        <w:tc>
          <w:tcPr>
            <w:tcW w:w="1681" w:type="pct"/>
            <w:shd w:val="clear" w:color="auto" w:fill="auto"/>
            <w:vAlign w:val="center"/>
          </w:tcPr>
          <w:p w14:paraId="48A1A888" w14:textId="77777777" w:rsidR="00631FEF" w:rsidRPr="00593EC4" w:rsidRDefault="00853673" w:rsidP="00C31A32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Stiffness</w:t>
            </w:r>
          </w:p>
        </w:tc>
        <w:tc>
          <w:tcPr>
            <w:tcW w:w="3319" w:type="pct"/>
            <w:shd w:val="clear" w:color="auto" w:fill="auto"/>
            <w:vAlign w:val="center"/>
          </w:tcPr>
          <w:p w14:paraId="7CCB3D19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)WOMAC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physical stiffness subscale</w:t>
            </w:r>
          </w:p>
          <w:p w14:paraId="1BF3E42A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2)AUSCAN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physical stiffness subscale</w:t>
            </w:r>
          </w:p>
          <w:p w14:paraId="7684F14D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Othe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composite physical stiffness subscale</w:t>
            </w:r>
          </w:p>
          <w:p w14:paraId="652A1334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patients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’ global assessment</w:t>
            </w:r>
          </w:p>
          <w:p w14:paraId="1A2F9207" w14:textId="77777777" w:rsidR="00631FEF" w:rsidRPr="00593EC4" w:rsidRDefault="00853673" w:rsidP="00C31A32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Start"/>
            <w:r w:rsidRPr="00593EC4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physicians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’ global assessment</w:t>
            </w:r>
          </w:p>
        </w:tc>
      </w:tr>
    </w:tbl>
    <w:p w14:paraId="15F21084" w14:textId="77777777" w:rsidR="00631FEF" w:rsidRPr="00593EC4" w:rsidRDefault="00853673">
      <w:pPr>
        <w:rPr>
          <w:rFonts w:ascii="Times New Roman" w:hAnsi="Times New Roman" w:cs="Times New Roman"/>
          <w:sz w:val="24"/>
        </w:rPr>
      </w:pPr>
      <w:r w:rsidRPr="00593EC4">
        <w:rPr>
          <w:rFonts w:ascii="Times New Roman" w:hAnsi="Times New Roman" w:cs="Times New Roman"/>
          <w:sz w:val="24"/>
        </w:rPr>
        <w:t>WOMAC</w:t>
      </w:r>
      <w:r w:rsidRPr="00593EC4">
        <w:rPr>
          <w:rFonts w:ascii="Times New Roman" w:hAnsi="Times New Roman" w:cs="Times New Roman" w:hint="eastAsia"/>
          <w:sz w:val="24"/>
        </w:rPr>
        <w:t>:</w:t>
      </w:r>
      <w:r w:rsidR="00C31A32" w:rsidRPr="00593EC4">
        <w:rPr>
          <w:rFonts w:ascii="Times New Roman" w:hAnsi="Times New Roman" w:cs="Times New Roman"/>
          <w:sz w:val="24"/>
        </w:rPr>
        <w:t xml:space="preserve"> </w:t>
      </w:r>
      <w:r w:rsidRPr="00593EC4">
        <w:rPr>
          <w:rFonts w:ascii="Times New Roman" w:hAnsi="Times New Roman" w:cs="Times New Roman"/>
          <w:sz w:val="24"/>
        </w:rPr>
        <w:t>Western Ontario and McMaster Universities Osteoarthritis Index; AUSCAN</w:t>
      </w:r>
      <w:r w:rsidRPr="00593EC4">
        <w:rPr>
          <w:rFonts w:ascii="Times New Roman" w:hAnsi="Times New Roman" w:cs="Times New Roman" w:hint="eastAsia"/>
          <w:sz w:val="24"/>
        </w:rPr>
        <w:t>:</w:t>
      </w:r>
      <w:r w:rsidR="00C31A32" w:rsidRPr="00593EC4">
        <w:rPr>
          <w:rFonts w:ascii="Times New Roman" w:hAnsi="Times New Roman" w:cs="Times New Roman"/>
          <w:sz w:val="24"/>
        </w:rPr>
        <w:t xml:space="preserve"> </w:t>
      </w:r>
      <w:r w:rsidRPr="00593EC4">
        <w:rPr>
          <w:rFonts w:ascii="Times New Roman" w:hAnsi="Times New Roman" w:cs="Times New Roman"/>
          <w:sz w:val="24"/>
        </w:rPr>
        <w:t>Australian/Canadian Hand Osteoarthritis Index</w:t>
      </w:r>
      <w:r w:rsidRPr="00593EC4">
        <w:rPr>
          <w:rFonts w:ascii="Times New Roman" w:hAnsi="Times New Roman" w:cs="Times New Roman" w:hint="eastAsia"/>
          <w:sz w:val="24"/>
        </w:rPr>
        <w:t>;</w:t>
      </w:r>
      <w:r w:rsidR="00C31A32" w:rsidRPr="00593EC4">
        <w:rPr>
          <w:rFonts w:ascii="Times New Roman" w:hAnsi="Times New Roman" w:cs="Times New Roman"/>
          <w:sz w:val="24"/>
        </w:rPr>
        <w:t xml:space="preserve"> </w:t>
      </w:r>
      <w:r w:rsidRPr="00593EC4">
        <w:rPr>
          <w:rFonts w:ascii="Times New Roman" w:hAnsi="Times New Roman" w:cs="Times New Roman" w:hint="eastAsia"/>
          <w:sz w:val="24"/>
        </w:rPr>
        <w:t>VAS:</w:t>
      </w:r>
      <w:r w:rsidR="00C31A32" w:rsidRPr="00593EC4">
        <w:rPr>
          <w:rFonts w:ascii="Times New Roman" w:hAnsi="Times New Roman" w:cs="Times New Roman"/>
          <w:sz w:val="24"/>
        </w:rPr>
        <w:t xml:space="preserve"> </w:t>
      </w:r>
      <w:r w:rsidRPr="00593EC4">
        <w:rPr>
          <w:rFonts w:ascii="Times New Roman" w:hAnsi="Times New Roman" w:cs="Times New Roman" w:hint="eastAsia"/>
          <w:sz w:val="24"/>
        </w:rPr>
        <w:t>visual analogue scale</w:t>
      </w:r>
    </w:p>
    <w:p w14:paraId="02705F4A" w14:textId="77777777" w:rsidR="00631FEF" w:rsidRPr="00593EC4" w:rsidRDefault="00631FEF">
      <w:pPr>
        <w:spacing w:line="240" w:lineRule="atLeast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sectPr w:rsidR="00631FEF" w:rsidRPr="00593EC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A784E" w14:textId="77777777" w:rsidR="004F6A8E" w:rsidRDefault="004F6A8E" w:rsidP="00C31A32">
      <w:r>
        <w:separator/>
      </w:r>
    </w:p>
  </w:endnote>
  <w:endnote w:type="continuationSeparator" w:id="0">
    <w:p w14:paraId="651859ED" w14:textId="77777777" w:rsidR="004F6A8E" w:rsidRDefault="004F6A8E" w:rsidP="00C31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6BA28" w14:textId="77777777" w:rsidR="004F6A8E" w:rsidRDefault="004F6A8E" w:rsidP="00C31A32">
      <w:r>
        <w:separator/>
      </w:r>
    </w:p>
  </w:footnote>
  <w:footnote w:type="continuationSeparator" w:id="0">
    <w:p w14:paraId="7A296CD6" w14:textId="77777777" w:rsidR="004F6A8E" w:rsidRDefault="004F6A8E" w:rsidP="00C31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dhMGNiMWIzMTQyZGNlY2E1MzVhNTU4ZjBkMGQ2YWYifQ=="/>
  </w:docVars>
  <w:rsids>
    <w:rsidRoot w:val="4DB223A5"/>
    <w:rsid w:val="00105B5D"/>
    <w:rsid w:val="002A683E"/>
    <w:rsid w:val="004F6A8E"/>
    <w:rsid w:val="00593EC4"/>
    <w:rsid w:val="00631FEF"/>
    <w:rsid w:val="00853673"/>
    <w:rsid w:val="00B223EE"/>
    <w:rsid w:val="00C31A32"/>
    <w:rsid w:val="00DC633F"/>
    <w:rsid w:val="00E63C4E"/>
    <w:rsid w:val="00FE7632"/>
    <w:rsid w:val="02AA1DF4"/>
    <w:rsid w:val="13535533"/>
    <w:rsid w:val="28C10894"/>
    <w:rsid w:val="2B367DA6"/>
    <w:rsid w:val="417B29D0"/>
    <w:rsid w:val="44613E9B"/>
    <w:rsid w:val="459869A0"/>
    <w:rsid w:val="4DB223A5"/>
    <w:rsid w:val="59145065"/>
    <w:rsid w:val="5F170B41"/>
    <w:rsid w:val="66AB4B00"/>
    <w:rsid w:val="675818ED"/>
    <w:rsid w:val="6BA028C9"/>
    <w:rsid w:val="6FAF308A"/>
    <w:rsid w:val="761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D6F4D"/>
  <w15:docId w15:val="{6D8868B1-D95C-4761-95FA-7D881310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header"/>
    <w:basedOn w:val="a"/>
    <w:link w:val="a7"/>
    <w:rsid w:val="00C31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31A3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C31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C31A3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骐</dc:creator>
  <cp:lastModifiedBy>郑</cp:lastModifiedBy>
  <cp:revision>9</cp:revision>
  <dcterms:created xsi:type="dcterms:W3CDTF">2022-12-29T03:18:00Z</dcterms:created>
  <dcterms:modified xsi:type="dcterms:W3CDTF">2024-02-26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15F92B0C66044E0A524D7789D2FD866</vt:lpwstr>
  </property>
</Properties>
</file>